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5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57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0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65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54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66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93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.53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18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67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9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0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8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51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4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8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3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32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9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4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7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.20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44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43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5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77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3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83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65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5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37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0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5.52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81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8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99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30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9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43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36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1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91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.18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35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9.55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2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.53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77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8.38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79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.69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9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44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7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21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6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77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22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1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1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84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2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.10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09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.44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9.14 ± 1.92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52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5.88</w:t>
            </w:r>
          </w:p>
        </w:tc>
      </w:tr>
      <w:tr w:rsidR="007B547E" w:rsidRPr="00CB4E1C" w:rsidTr="007E7FE7">
        <w:tc>
          <w:tcPr>
            <w:tcW w:w="2093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2226</w:t>
            </w:r>
          </w:p>
        </w:tc>
        <w:tc>
          <w:tcPr>
            <w:tcW w:w="1763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51</w:t>
            </w:r>
          </w:p>
        </w:tc>
        <w:tc>
          <w:tcPr>
            <w:tcW w:w="2091" w:type="dxa"/>
          </w:tcPr>
          <w:p w:rsidR="007B547E" w:rsidRPr="00CB4E1C" w:rsidRDefault="007B547E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47E"/>
    <w:rsid w:val="007B547E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7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47E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6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07:00Z</dcterms:created>
  <dcterms:modified xsi:type="dcterms:W3CDTF">2015-08-11T12:08:00Z</dcterms:modified>
</cp:coreProperties>
</file>